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693"/>
        <w:gridCol w:w="1608"/>
      </w:tblGrid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I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Compared with MGB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7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non-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Overall (95% CI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7% (48.12-15.63)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Compared with GB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8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non-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8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Overall (95% CI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% (43.66-12.74)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Compared with PER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2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non-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1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Overall (95% CI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3% (47.58-13.88)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Compared with AIMS65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Among non-event subject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1%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eastAsia="Arial Unicode MS;宋体" w:cs="Times New Roman"/>
                <w:color w:val="00000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sz w:val="24"/>
                <w:szCs w:val="24"/>
              </w:rPr>
              <w:t>Overall (95% CI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6% (58.70-30.62)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AUGIB, acute upper gastrointestinal bleeding; ED, emergency department; NRI,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net reclassification improvement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Arial Unicode MS;宋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GB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Glasgow-Blatchford bleeding score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 xml:space="preserve"> MGB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modified Glasgow-Blatchford bleeding sc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P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Pre-Endoscopic Rockall Sc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CI, </w:t>
      </w:r>
      <w:r>
        <w:rPr>
          <w:rFonts w:eastAsia="Arial Unicode MS;宋体" w:cs="Times New Roman" w:ascii="Times New Roman" w:hAnsi="Times New Roman"/>
          <w:color w:val="000000"/>
          <w:sz w:val="24"/>
          <w:szCs w:val="24"/>
        </w:rPr>
        <w:t>confidence interval;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Rotis SansSerif Std ExtraBold">
    <w:altName w:val="宋体"/>
    <w:charset w:val="86"/>
    <w:family w:val="roman"/>
    <w:pitch w:val="default"/>
  </w:font>
  <w:font w:name="Helvetica-Black">
    <w:altName w:val="微软雅黑"/>
    <w:charset w:val="86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6">
    <w:name w:val="A6"/>
    <w:qFormat/>
    <w:rPr>
      <w:rFonts w:cs="Janson Text LT;宋体"/>
      <w:color w:val="000000"/>
      <w:sz w:val="19"/>
      <w:szCs w:val="19"/>
    </w:rPr>
  </w:style>
  <w:style w:type="character" w:styleId="Char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1Char">
    <w:name w:val="标题 1 Char"/>
    <w:qFormat/>
    <w:rPr>
      <w:rFonts w:ascii="宋体" w:hAnsi="宋体" w:cs="宋体"/>
      <w:b/>
      <w:bCs/>
      <w:kern w:val="2"/>
      <w:sz w:val="48"/>
      <w:szCs w:val="48"/>
    </w:rPr>
  </w:style>
  <w:style w:type="character" w:styleId="Reftitle">
    <w:name w:val="ref-title"/>
    <w:basedOn w:val="Style13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文字 Char"/>
    <w:qFormat/>
    <w:rPr>
      <w:kern w:val="2"/>
      <w:lang w:val="en-US" w:eastAsia="zh-CN"/>
    </w:rPr>
  </w:style>
  <w:style w:type="character" w:styleId="Refjournal">
    <w:name w:val="ref-journal"/>
    <w:basedOn w:val="Style13"/>
    <w:qFormat/>
    <w:rPr/>
  </w:style>
  <w:style w:type="character" w:styleId="Char5">
    <w:name w:val="页脚 Char"/>
    <w:qFormat/>
    <w:rPr>
      <w:sz w:val="18"/>
      <w:szCs w:val="18"/>
    </w:rPr>
  </w:style>
  <w:style w:type="character" w:styleId="Char6">
    <w:name w:val="脚注文本 Char"/>
    <w:qFormat/>
    <w:rPr>
      <w:rFonts w:ascii="Tahoma" w:hAnsi="Tahoma" w:eastAsia="微软雅黑" w:cs="Tahoma"/>
      <w:sz w:val="18"/>
      <w:szCs w:val="18"/>
    </w:rPr>
  </w:style>
  <w:style w:type="character" w:styleId="Refvol">
    <w:name w:val="ref-vol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Tableth">
    <w:name w:val="table-th"/>
    <w:basedOn w:val="Style13"/>
    <w:qFormat/>
    <w:rPr/>
  </w:style>
  <w:style w:type="character" w:styleId="A11">
    <w:name w:val="A11"/>
    <w:qFormat/>
    <w:rPr>
      <w:rFonts w:cs="Helvetica-Black;微软雅黑"/>
      <w:b/>
      <w:bCs/>
      <w:color w:val="000000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Footnote">
    <w:name w:val="Footnote Text"/>
    <w:basedOn w:val="Normal"/>
    <w:pPr>
      <w:widowControl/>
      <w:snapToGrid w:val="false"/>
      <w:spacing w:before="0" w:after="200"/>
      <w:jc w:val="left"/>
    </w:pPr>
    <w:rPr>
      <w:rFonts w:ascii="Tahoma" w:hAnsi="Tahoma" w:eastAsia="微软雅黑" w:cs="Tahoma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Rotis SansSerif Std ExtraBold;宋体" w:hAnsi="Rotis SansSerif Std ExtraBold;宋体" w:eastAsia="Rotis SansSerif Std ExtraBold;宋体" w:cs="Rotis SansSerif Std ExtraBold;宋体"/>
      <w:color w:val="000000"/>
      <w:sz w:val="24"/>
      <w:szCs w:val="24"/>
      <w:lang w:val="en-US" w:eastAsia="zh-CN" w:bidi="ar-SA"/>
    </w:rPr>
  </w:style>
  <w:style w:type="paragraph" w:styleId="Ordinaryoutput">
    <w:name w:val="ordinary-output"/>
    <w:basedOn w:val="Normal"/>
    <w:qFormat/>
    <w:pPr>
      <w:widowControl/>
      <w:spacing w:lineRule="atLeast" w:line="450" w:before="280" w:after="280"/>
      <w:jc w:val="left"/>
    </w:pPr>
    <w:rPr>
      <w:rFonts w:ascii="宋体" w:hAnsi="宋体" w:cs="宋体"/>
      <w:color w:val="333333"/>
      <w:kern w:val="0"/>
      <w:sz w:val="36"/>
      <w:szCs w:val="36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ascii="Helvetica-Black;微软雅黑" w:hAnsi="Helvetica-Black;微软雅黑" w:eastAsia="Helvetica-Black;微软雅黑" w:cs="Times New Roman"/>
      <w:color w:val="000000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" w:cs="Arial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5:23:00Z</dcterms:created>
  <dc:creator/>
  <dc:description>NE.Ref</dc:description>
  <dc:language>en-US</dc:language>
  <cp:lastModifiedBy/>
  <dcterms:modified xsi:type="dcterms:W3CDTF">2021-05-23T07:59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NE.Ref{071A1B11-2135-4706-BE39-0386F4166DFB}">
    <vt:lpwstr>NE.Ref{071A1B11-2135-4706-BE39-0386F4166DFB}</vt:lpwstr>
  </property>
  <property fmtid="{D5CDD505-2E9C-101B-9397-08002B2CF9AE}" pid="4" name="NE.Ref{0B520C8A-6CFB-46F9-AFB6-2E63B331A334}">
    <vt:lpwstr>NE.Ref{0B520C8A-6CFB-46F9-AFB6-2E63B331A334}</vt:lpwstr>
  </property>
  <property fmtid="{D5CDD505-2E9C-101B-9397-08002B2CF9AE}" pid="5" name="NE.Ref{0EEBCC2C-966B-4796-B315-3D1990076919}">
    <vt:lpwstr>NE.Ref{0EEBCC2C-966B-4796-B315-3D1990076919}</vt:lpwstr>
  </property>
  <property fmtid="{D5CDD505-2E9C-101B-9397-08002B2CF9AE}" pid="6" name="NE.Ref{110D003B-8607-42BF-BD61-EACF5F242010}">
    <vt:lpwstr>NE.Ref{110D003B-8607-42BF-BD61-EACF5F242010}</vt:lpwstr>
  </property>
  <property fmtid="{D5CDD505-2E9C-101B-9397-08002B2CF9AE}" pid="7" name="NE.Ref{2028DF5D-50B4-4CC7-9140-056CCECBA8E1}">
    <vt:lpwstr>NE.Ref{2028DF5D-50B4-4CC7-9140-056CCECBA8E1}</vt:lpwstr>
  </property>
  <property fmtid="{D5CDD505-2E9C-101B-9397-08002B2CF9AE}" pid="8" name="NE.Ref{2DF6472D-9F97-4D92-A1EE-E37FFBE50C6A}">
    <vt:lpwstr>NE.Ref{2DF6472D-9F97-4D92-A1EE-E37FFBE50C6A}</vt:lpwstr>
  </property>
  <property fmtid="{D5CDD505-2E9C-101B-9397-08002B2CF9AE}" pid="9" name="NE.Ref{354FB8E2-C4AE-41AC-A19B-567CFEAAD46B}">
    <vt:lpwstr>NE.Ref{354FB8E2-C4AE-41AC-A19B-567CFEAAD46B}</vt:lpwstr>
  </property>
  <property fmtid="{D5CDD505-2E9C-101B-9397-08002B2CF9AE}" pid="10" name="NE.Ref{36B1DE3E-C2C1-44CD-9608-19AF0E34CAB4}">
    <vt:lpwstr>NE.Ref{36B1DE3E-C2C1-44CD-9608-19AF0E34CAB4}</vt:lpwstr>
  </property>
  <property fmtid="{D5CDD505-2E9C-101B-9397-08002B2CF9AE}" pid="11" name="NE.Ref{388C9682-AC30-4519-8070-0D62064252E9}">
    <vt:lpwstr>NE.Ref{388C9682-AC30-4519-8070-0D62064252E9}</vt:lpwstr>
  </property>
  <property fmtid="{D5CDD505-2E9C-101B-9397-08002B2CF9AE}" pid="12" name="NE.Ref{3E90002D-E185-468F-AC57-82094ED08EB3}">
    <vt:lpwstr>NE.Ref{3E90002D-E185-468F-AC57-82094ED08EB3}</vt:lpwstr>
  </property>
  <property fmtid="{D5CDD505-2E9C-101B-9397-08002B2CF9AE}" pid="13" name="NE.Ref{460C7609-3B60-4E70-BC4B-83769EB5633E}">
    <vt:lpwstr>NE.Ref{460C7609-3B60-4E70-BC4B-83769EB5633E}</vt:lpwstr>
  </property>
  <property fmtid="{D5CDD505-2E9C-101B-9397-08002B2CF9AE}" pid="14" name="NE.Ref{4C755035-FF19-4151-8A0C-60405BD7C9B4}">
    <vt:lpwstr>NE.Ref{4C755035-FF19-4151-8A0C-60405BD7C9B4}</vt:lpwstr>
  </property>
  <property fmtid="{D5CDD505-2E9C-101B-9397-08002B2CF9AE}" pid="15" name="NE.Ref{4DDA3231-16C3-4B67-9554-66400471F948}">
    <vt:lpwstr>NE.Ref{4DDA3231-16C3-4B67-9554-66400471F948}</vt:lpwstr>
  </property>
  <property fmtid="{D5CDD505-2E9C-101B-9397-08002B2CF9AE}" pid="16" name="NE.Ref{515B3815-6D87-482F-A480-F79946DBE356}">
    <vt:lpwstr>NE.Ref{515B3815-6D87-482F-A480-F79946DBE356}</vt:lpwstr>
  </property>
  <property fmtid="{D5CDD505-2E9C-101B-9397-08002B2CF9AE}" pid="17" name="NE.Ref{57BA82C2-2CE3-41F0-BDCE-EF61C8C150A7}">
    <vt:lpwstr>NE.Ref{57BA82C2-2CE3-41F0-BDCE-EF61C8C150A7}</vt:lpwstr>
  </property>
  <property fmtid="{D5CDD505-2E9C-101B-9397-08002B2CF9AE}" pid="18" name="NE.Ref{63DA02D2-442E-4DAC-BFBA-1F6E1616B374}">
    <vt:lpwstr>NE.Ref{63DA02D2-442E-4DAC-BFBA-1F6E1616B374}</vt:lpwstr>
  </property>
  <property fmtid="{D5CDD505-2E9C-101B-9397-08002B2CF9AE}" pid="19" name="NE.Ref{6B90B3B6-6D2E-4D26-8E2B-E4DD70C4A55F}">
    <vt:lpwstr>NE.Ref{6B90B3B6-6D2E-4D26-8E2B-E4DD70C4A55F}</vt:lpwstr>
  </property>
  <property fmtid="{D5CDD505-2E9C-101B-9397-08002B2CF9AE}" pid="20" name="NE.Ref{7B926CC1-33CC-4888-B897-3450F68C2B6F}">
    <vt:lpwstr>NE.Ref{7B926CC1-33CC-4888-B897-3450F68C2B6F}</vt:lpwstr>
  </property>
  <property fmtid="{D5CDD505-2E9C-101B-9397-08002B2CF9AE}" pid="21" name="NE.Ref{800EF696-2C7A-48AE-BB2F-5241B3B35E78}">
    <vt:lpwstr>NE.Ref{800EF696-2C7A-48AE-BB2F-5241B3B35E78}</vt:lpwstr>
  </property>
  <property fmtid="{D5CDD505-2E9C-101B-9397-08002B2CF9AE}" pid="22" name="NE.Ref{9A7C997A-B6F9-4517-BC63-07B14770BC4B}">
    <vt:lpwstr>NE.Ref{9A7C997A-B6F9-4517-BC63-07B14770BC4B}</vt:lpwstr>
  </property>
  <property fmtid="{D5CDD505-2E9C-101B-9397-08002B2CF9AE}" pid="23" name="NE.Ref{AA7711C1-6B8B-4680-81F7-662F72DF7D13}">
    <vt:lpwstr>NE.Ref{AA7711C1-6B8B-4680-81F7-662F72DF7D13}</vt:lpwstr>
  </property>
  <property fmtid="{D5CDD505-2E9C-101B-9397-08002B2CF9AE}" pid="24" name="NE.Ref{AE298C7E-ADB0-40EC-9BF5-5B802CC1E3A6}">
    <vt:lpwstr>NE.Ref{AE298C7E-ADB0-40EC-9BF5-5B802CC1E3A6}</vt:lpwstr>
  </property>
  <property fmtid="{D5CDD505-2E9C-101B-9397-08002B2CF9AE}" pid="25" name="NE.Ref{B82296B3-8A66-4D81-880F-A87CF65429CE}">
    <vt:lpwstr>NE.Ref{B82296B3-8A66-4D81-880F-A87CF65429CE}</vt:lpwstr>
  </property>
  <property fmtid="{D5CDD505-2E9C-101B-9397-08002B2CF9AE}" pid="26" name="NE.Ref{BE6C2199-D400-462E-80F0-20506B5755CA}">
    <vt:lpwstr>NE.Ref{BE6C2199-D400-462E-80F0-20506B5755CA}</vt:lpwstr>
  </property>
  <property fmtid="{D5CDD505-2E9C-101B-9397-08002B2CF9AE}" pid="27" name="NE.Ref{C0464B26-58EE-45C7-A962-6ABA63A2DD2A}">
    <vt:lpwstr>NE.Ref{C0464B26-58EE-45C7-A962-6ABA63A2DD2A}</vt:lpwstr>
  </property>
  <property fmtid="{D5CDD505-2E9C-101B-9397-08002B2CF9AE}" pid="28" name="NE.Ref{C1641F45-003B-49F3-8810-EAFDB32AA6B1}">
    <vt:lpwstr>NE.Ref{C1641F45-003B-49F3-8810-EAFDB32AA6B1}</vt:lpwstr>
  </property>
  <property fmtid="{D5CDD505-2E9C-101B-9397-08002B2CF9AE}" pid="29" name="NE.Ref{CCD72542-2F2C-4404-B0AF-4DAE41C4EF2B}">
    <vt:lpwstr>NE.Ref{CCD72542-2F2C-4404-B0AF-4DAE41C4EF2B}</vt:lpwstr>
  </property>
  <property fmtid="{D5CDD505-2E9C-101B-9397-08002B2CF9AE}" pid="30" name="NE.Ref{CEB7B0D9-9FDD-4B1D-9144-A0690741C71B}">
    <vt:lpwstr>NE.Ref{CEB7B0D9-9FDD-4B1D-9144-A0690741C71B}</vt:lpwstr>
  </property>
  <property fmtid="{D5CDD505-2E9C-101B-9397-08002B2CF9AE}" pid="31" name="NE.Ref{D3EEEE36-0556-4986-9DD4-5D16606CE2DB}">
    <vt:lpwstr>NE.Ref{D3EEEE36-0556-4986-9DD4-5D16606CE2DB}</vt:lpwstr>
  </property>
  <property fmtid="{D5CDD505-2E9C-101B-9397-08002B2CF9AE}" pid="32" name="NE.Ref{D4792B4E-625A-43C0-B724-ED883B4BB9B6}">
    <vt:lpwstr>NE.Ref{D4792B4E-625A-43C0-B724-ED883B4BB9B6}</vt:lpwstr>
  </property>
  <property fmtid="{D5CDD505-2E9C-101B-9397-08002B2CF9AE}" pid="33" name="NE.Ref{DEECC2A3-6560-4734-80B6-A24AB4F9E9C2}">
    <vt:lpwstr>NE.Ref{DEECC2A3-6560-4734-80B6-A24AB4F9E9C2}</vt:lpwstr>
  </property>
  <property fmtid="{D5CDD505-2E9C-101B-9397-08002B2CF9AE}" pid="34" name="NE.Ref{EAFF41A2-ADF9-4EA9-9C9F-005A700FC256}">
    <vt:lpwstr>NE.Ref{EAFF41A2-ADF9-4EA9-9C9F-005A700FC256}</vt:lpwstr>
  </property>
  <property fmtid="{D5CDD505-2E9C-101B-9397-08002B2CF9AE}" pid="35" name="NE.Ref{F1B235DE-1619-4397-AE51-7C1116DD005B}">
    <vt:lpwstr>NE.Ref{F1B235DE-1619-4397-AE51-7C1116DD005B}</vt:lpwstr>
  </property>
  <property fmtid="{D5CDD505-2E9C-101B-9397-08002B2CF9AE}" pid="36" name="NE.Ref{F67D786E-376C-40FF-B031-172103B2000B}">
    <vt:lpwstr>NE.Ref{F67D786E-376C-40FF-B031-172103B2000B}</vt:lpwstr>
  </property>
  <property fmtid="{D5CDD505-2E9C-101B-9397-08002B2CF9AE}" pid="37" name="intellisampler_rd 17">
    <vt:lpwstr>intellisampler_rd 17</vt:lpwstr>
  </property>
  <property fmtid="{D5CDD505-2E9C-101B-9397-08002B2CF9AE}" pid="38" name="intellisampler_rd 18">
    <vt:lpwstr>intellisampler_rd 18</vt:lpwstr>
  </property>
  <property fmtid="{D5CDD505-2E9C-101B-9397-08002B2CF9AE}" pid="39" name="intellisampler_rd 22">
    <vt:lpwstr>intellisampler_rd 22</vt:lpwstr>
  </property>
  <property fmtid="{D5CDD505-2E9C-101B-9397-08002B2CF9AE}" pid="40" name="intellisampler_rd 29">
    <vt:lpwstr>intellisampler_rd 29</vt:lpwstr>
  </property>
  <property fmtid="{D5CDD505-2E9C-101B-9397-08002B2CF9AE}" pid="41" name="intellisampler_rd 33">
    <vt:lpwstr>intellisampler_rd 33</vt:lpwstr>
  </property>
  <property fmtid="{D5CDD505-2E9C-101B-9397-08002B2CF9AE}" pid="42" name="intellisampler_rd 36">
    <vt:lpwstr>intellisampler_rd 36</vt:lpwstr>
  </property>
  <property fmtid="{D5CDD505-2E9C-101B-9397-08002B2CF9AE}" pid="43" name="intellisampler_rd 48">
    <vt:lpwstr>intellisampler_rd 48</vt:lpwstr>
  </property>
  <property fmtid="{D5CDD505-2E9C-101B-9397-08002B2CF9AE}" pid="44" name="intellisampler_rd 49">
    <vt:lpwstr>intellisampler_rd 49</vt:lpwstr>
  </property>
  <property fmtid="{D5CDD505-2E9C-101B-9397-08002B2CF9AE}" pid="45" name="intellisampler_rd 50">
    <vt:lpwstr>intellisampler_rd 50</vt:lpwstr>
  </property>
  <property fmtid="{D5CDD505-2E9C-101B-9397-08002B2CF9AE}" pid="46" name="intellisampler_un 4">
    <vt:lpwstr>intellisampler_un 4</vt:lpwstr>
  </property>
  <property fmtid="{D5CDD505-2E9C-101B-9397-08002B2CF9AE}" pid="47" name="intellisampler_un 8">
    <vt:lpwstr>intellisampler_un 8</vt:lpwstr>
  </property>
  <property fmtid="{D5CDD505-2E9C-101B-9397-08002B2CF9AE}" pid="48" name="is_review_method">
    <vt:lpwstr>is_review_method</vt:lpwstr>
  </property>
  <property fmtid="{D5CDD505-2E9C-101B-9397-08002B2CF9AE}" pid="49" name="is_sampling_method">
    <vt:lpwstr>is_sampling_method</vt:lpwstr>
  </property>
  <property fmtid="{D5CDD505-2E9C-101B-9397-08002B2CF9AE}" pid="50" name="ne_docsoft">
    <vt:lpwstr>ne_docsoft</vt:lpwstr>
  </property>
  <property fmtid="{D5CDD505-2E9C-101B-9397-08002B2CF9AE}" pid="51" name="ne_docversion">
    <vt:lpwstr>ne_docversion</vt:lpwstr>
  </property>
  <property fmtid="{D5CDD505-2E9C-101B-9397-08002B2CF9AE}" pid="52" name="ne_stylename">
    <vt:lpwstr>ne_stylename</vt:lpwstr>
  </property>
</Properties>
</file>